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20" w:type="dxa"/>
        <w:tblLook w:val="04A0" w:firstRow="1" w:lastRow="0" w:firstColumn="1" w:lastColumn="0" w:noHBand="0" w:noVBand="1"/>
      </w:tblPr>
      <w:tblGrid>
        <w:gridCol w:w="1900"/>
        <w:gridCol w:w="1713"/>
        <w:gridCol w:w="1240"/>
        <w:gridCol w:w="2570"/>
        <w:gridCol w:w="1902"/>
        <w:gridCol w:w="2611"/>
        <w:gridCol w:w="2884"/>
      </w:tblGrid>
      <w:tr w:rsidR="00631D16" w:rsidRPr="00460A8F" w14:paraId="48E7B0D1" w14:textId="77777777" w:rsidTr="00EF47F4">
        <w:trPr>
          <w:trHeight w:val="576"/>
        </w:trPr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ABA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C0054" w14:textId="174D85E2" w:rsidR="00631D16" w:rsidRPr="00460A8F" w:rsidRDefault="00631D16" w:rsidP="00631D1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C94858"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0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8E7A" w14:textId="5E7638DD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of selected studies between sensitive skin and lifestyle</w:t>
            </w:r>
            <w:r w:rsidR="00AC0AD5"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31D16" w:rsidRPr="00460A8F" w14:paraId="3D3F78EE" w14:textId="77777777" w:rsidTr="00EF47F4">
        <w:trPr>
          <w:trHeight w:val="888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71B3D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CE0C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289B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94E1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m of the study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E5C05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D1551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method</w:t>
            </w:r>
          </w:p>
        </w:tc>
        <w:tc>
          <w:tcPr>
            <w:tcW w:w="2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794AD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results</w:t>
            </w:r>
          </w:p>
        </w:tc>
      </w:tr>
      <w:tr w:rsidR="00631D16" w:rsidRPr="00460A8F" w14:paraId="0934BF08" w14:textId="77777777" w:rsidTr="00EF47F4">
        <w:trPr>
          <w:trHeight w:val="1644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F1242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sak Guner, R(2022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58FA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30FC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349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9F5EF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xamine facial Demodex mites density and other factors as-</w:t>
            </w: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ociated with sensitive skin in patients.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A91E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AED4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 regression analysis and cor-</w:t>
            </w: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relation analysis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C712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sensitivity increased with more frequent cosmetic use.</w:t>
            </w:r>
          </w:p>
        </w:tc>
      </w:tr>
      <w:tr w:rsidR="00631D16" w:rsidRPr="00460A8F" w14:paraId="7FC95435" w14:textId="77777777" w:rsidTr="00631D16">
        <w:trPr>
          <w:trHeight w:val="176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3FF1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, X(202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D692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6699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 22,08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EC0F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nvestigate the prevalence of sensitive skin at all ages and the impacts of related factors across China.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DA536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EE84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alysis of variance,Wilcoxon and Kruskal–Wallis tests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4AFA3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sensitivity is associated with age, skin type, geographic area of subjects,  Heavy life stress and the application of several cosmetic products.</w:t>
            </w:r>
          </w:p>
          <w:p w14:paraId="58563F5A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1D16" w:rsidRPr="00460A8F" w14:paraId="0669EC34" w14:textId="77777777" w:rsidTr="00631D16">
        <w:trPr>
          <w:trHeight w:val="169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6066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naut, E(202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1FAB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AB33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B9B0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perform a systematic literature review to collect data on the triggering factors involved in SS and to then perform a meta-analysi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8003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BC3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94FA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most important triggering factor of sensitive skin was cosmetics, Other triggering factors were physical, chemical, or psychological factors. </w:t>
            </w:r>
          </w:p>
        </w:tc>
      </w:tr>
      <w:tr w:rsidR="00631D16" w:rsidRPr="00460A8F" w14:paraId="39FF7FC1" w14:textId="77777777" w:rsidTr="00EF47F4">
        <w:trPr>
          <w:trHeight w:val="2292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972EE7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lcone, D(2017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F2D9B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57D6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=258 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98E069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dentify risk factors that increase the likelihood of sensitive skin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E60FFB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000958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ivariate logistic regression,multivariate logistic regression 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7343DF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opic predisposition, presence of skin diseases and Fitzpatrick skin types I and II , smoking and a history of low sun exposure are risk factors associated with Sensitive skin.</w:t>
            </w:r>
          </w:p>
        </w:tc>
      </w:tr>
      <w:tr w:rsidR="00631D16" w:rsidRPr="00460A8F" w14:paraId="3674F6A5" w14:textId="77777777" w:rsidTr="00EF47F4">
        <w:trPr>
          <w:trHeight w:val="2388"/>
        </w:trPr>
        <w:tc>
          <w:tcPr>
            <w:tcW w:w="1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D4DC5E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wkes, N(2021)</w:t>
            </w:r>
          </w:p>
        </w:tc>
        <w:tc>
          <w:tcPr>
            <w:tcW w:w="17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16C00B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tain</w:t>
            </w:r>
          </w:p>
        </w:tc>
        <w:tc>
          <w:tcPr>
            <w:tcW w:w="12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D21AD3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3050 </w:t>
            </w:r>
          </w:p>
        </w:tc>
        <w:tc>
          <w:tcPr>
            <w:tcW w:w="25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5BC64C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o identify common inherent and external triggers of sensitive skin.</w:t>
            </w:r>
          </w:p>
        </w:tc>
        <w:tc>
          <w:tcPr>
            <w:tcW w:w="19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D353E9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6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46FD9D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test,Chi-square  test,Spear-</w:t>
            </w: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an correlation analysis</w:t>
            </w:r>
          </w:p>
        </w:tc>
        <w:tc>
          <w:tcPr>
            <w:tcW w:w="28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7C667F" w14:textId="77777777" w:rsidR="00631D16" w:rsidRPr="00460A8F" w:rsidRDefault="00631D16" w:rsidP="00631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0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e skin is related to age, gender, and smoking status</w:t>
            </w:r>
          </w:p>
        </w:tc>
      </w:tr>
    </w:tbl>
    <w:p w14:paraId="29CD113C" w14:textId="77777777" w:rsidR="005F1331" w:rsidRPr="00460A8F" w:rsidRDefault="005F1331">
      <w:pPr>
        <w:rPr>
          <w:rFonts w:ascii="Times New Roman" w:hAnsi="Times New Roman" w:cs="Times New Roman"/>
          <w:sz w:val="24"/>
          <w:szCs w:val="24"/>
        </w:rPr>
      </w:pPr>
    </w:p>
    <w:sectPr w:rsidR="005F1331" w:rsidRPr="00460A8F" w:rsidSect="00EF47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17894" w14:textId="77777777" w:rsidR="00C46948" w:rsidRDefault="00C46948" w:rsidP="00631D16">
      <w:r>
        <w:separator/>
      </w:r>
    </w:p>
  </w:endnote>
  <w:endnote w:type="continuationSeparator" w:id="0">
    <w:p w14:paraId="79069911" w14:textId="77777777" w:rsidR="00C46948" w:rsidRDefault="00C46948" w:rsidP="0063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E6689" w14:textId="77777777" w:rsidR="00C46948" w:rsidRDefault="00C46948" w:rsidP="00631D16">
      <w:r>
        <w:separator/>
      </w:r>
    </w:p>
  </w:footnote>
  <w:footnote w:type="continuationSeparator" w:id="0">
    <w:p w14:paraId="37FEE4A4" w14:textId="77777777" w:rsidR="00C46948" w:rsidRDefault="00C46948" w:rsidP="00631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09"/>
    <w:rsid w:val="00042FC7"/>
    <w:rsid w:val="001A1409"/>
    <w:rsid w:val="00460A8F"/>
    <w:rsid w:val="005B05AD"/>
    <w:rsid w:val="005F1331"/>
    <w:rsid w:val="00606258"/>
    <w:rsid w:val="00631D16"/>
    <w:rsid w:val="008F6628"/>
    <w:rsid w:val="00AC0AD5"/>
    <w:rsid w:val="00C46948"/>
    <w:rsid w:val="00C94858"/>
    <w:rsid w:val="00EF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7BFB9"/>
  <w15:chartTrackingRefBased/>
  <w15:docId w15:val="{249F3A4E-F442-443F-A8F8-B03F243C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D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4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6</cp:revision>
  <dcterms:created xsi:type="dcterms:W3CDTF">2023-06-09T22:54:00Z</dcterms:created>
  <dcterms:modified xsi:type="dcterms:W3CDTF">2023-07-29T11:58:00Z</dcterms:modified>
</cp:coreProperties>
</file>